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8496BC" w14:textId="471E3598" w:rsidR="006C4A9E" w:rsidRPr="00682B6B" w:rsidRDefault="006C4A9E" w:rsidP="006C4A9E">
      <w:pPr>
        <w:pStyle w:val="Caption"/>
        <w:keepNext/>
        <w:rPr>
          <w:rFonts w:ascii="Bookman Old Style" w:hAnsi="Bookman Old Style"/>
          <w:i w:val="0"/>
          <w:color w:val="000000" w:themeColor="text1"/>
          <w:sz w:val="20"/>
          <w:szCs w:val="20"/>
        </w:rPr>
      </w:pPr>
      <w:r>
        <w:rPr>
          <w:rFonts w:ascii="Bookman Old Style" w:hAnsi="Bookman Old Style"/>
          <w:b/>
          <w:i w:val="0"/>
          <w:color w:val="000000" w:themeColor="text1"/>
          <w:sz w:val="20"/>
          <w:szCs w:val="20"/>
        </w:rPr>
        <w:t>S3</w:t>
      </w:r>
      <w:r w:rsidR="00352B45">
        <w:rPr>
          <w:rFonts w:ascii="Bookman Old Style" w:hAnsi="Bookman Old Style"/>
          <w:b/>
          <w:i w:val="0"/>
          <w:color w:val="000000" w:themeColor="text1"/>
          <w:sz w:val="20"/>
          <w:szCs w:val="20"/>
        </w:rPr>
        <w:t xml:space="preserve"> Table</w:t>
      </w:r>
      <w:bookmarkStart w:id="0" w:name="_GoBack"/>
      <w:bookmarkEnd w:id="0"/>
      <w:r>
        <w:rPr>
          <w:rFonts w:ascii="Bookman Old Style" w:hAnsi="Bookman Old Style"/>
          <w:b/>
          <w:i w:val="0"/>
          <w:color w:val="000000" w:themeColor="text1"/>
          <w:sz w:val="20"/>
          <w:szCs w:val="20"/>
        </w:rPr>
        <w:t xml:space="preserve">: </w:t>
      </w:r>
      <w:r>
        <w:rPr>
          <w:rFonts w:ascii="Bookman Old Style" w:hAnsi="Bookman Old Style"/>
          <w:i w:val="0"/>
          <w:color w:val="000000" w:themeColor="text1"/>
          <w:sz w:val="20"/>
          <w:szCs w:val="20"/>
        </w:rPr>
        <w:t>Post-stratification weighted study outcome results of N=2,026 survey participants.</w:t>
      </w:r>
    </w:p>
    <w:tbl>
      <w:tblPr>
        <w:tblW w:w="13960" w:type="dxa"/>
        <w:tblLook w:val="04A0" w:firstRow="1" w:lastRow="0" w:firstColumn="1" w:lastColumn="0" w:noHBand="0" w:noVBand="1"/>
      </w:tblPr>
      <w:tblGrid>
        <w:gridCol w:w="5624"/>
        <w:gridCol w:w="1039"/>
        <w:gridCol w:w="2265"/>
        <w:gridCol w:w="2638"/>
        <w:gridCol w:w="2394"/>
      </w:tblGrid>
      <w:tr w:rsidR="006C4A9E" w:rsidRPr="001C37C4" w14:paraId="5617169E" w14:textId="77777777" w:rsidTr="00574464">
        <w:trPr>
          <w:trHeight w:val="320"/>
        </w:trPr>
        <w:tc>
          <w:tcPr>
            <w:tcW w:w="5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76E42" w14:textId="77777777" w:rsidR="006C4A9E" w:rsidRPr="001C37C4" w:rsidRDefault="006C4A9E" w:rsidP="00574464">
            <w:pPr>
              <w:spacing w:line="360" w:lineRule="auto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Study outcome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DAA26" w14:textId="77777777" w:rsidR="006C4A9E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n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55B48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BAD27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Lower 95%</w:t>
            </w: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 xml:space="preserve"> 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CI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E7C66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Upper 95%</w:t>
            </w: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 xml:space="preserve"> 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CI</w:t>
            </w:r>
          </w:p>
        </w:tc>
      </w:tr>
      <w:tr w:rsidR="006C4A9E" w:rsidRPr="001C37C4" w14:paraId="7CE67A90" w14:textId="77777777" w:rsidTr="00574464">
        <w:trPr>
          <w:trHeight w:val="320"/>
        </w:trPr>
        <w:tc>
          <w:tcPr>
            <w:tcW w:w="5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82C4" w14:textId="77777777" w:rsidR="006C4A9E" w:rsidRPr="001C37C4" w:rsidRDefault="006C4A9E" w:rsidP="00574464">
            <w:pPr>
              <w:spacing w:line="360" w:lineRule="auto"/>
              <w:rPr>
                <w:rFonts w:ascii="Bookman Old Style" w:hAnsi="Bookman Old Style"/>
                <w:b/>
                <w:color w:val="000000"/>
                <w:sz w:val="20"/>
                <w:szCs w:val="20"/>
              </w:rPr>
            </w:pPr>
            <w:r w:rsidRPr="001C37C4">
              <w:rPr>
                <w:rFonts w:ascii="Bookman Old Style" w:hAnsi="Bookman Old Style"/>
                <w:b/>
                <w:color w:val="000000"/>
                <w:sz w:val="20"/>
                <w:szCs w:val="20"/>
              </w:rPr>
              <w:t>General health and well-being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46B19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8C60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</w:p>
        </w:tc>
        <w:tc>
          <w:tcPr>
            <w:tcW w:w="2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271A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DD52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sz w:val="20"/>
                <w:szCs w:val="20"/>
              </w:rPr>
            </w:pPr>
          </w:p>
        </w:tc>
      </w:tr>
      <w:tr w:rsidR="006C4A9E" w:rsidRPr="001C37C4" w14:paraId="0E562AFA" w14:textId="77777777" w:rsidTr="00574464">
        <w:trPr>
          <w:trHeight w:val="320"/>
        </w:trPr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8D62F" w14:textId="77777777" w:rsidR="006C4A9E" w:rsidRPr="001C37C4" w:rsidRDefault="006C4A9E" w:rsidP="00574464">
            <w:pPr>
              <w:spacing w:line="360" w:lineRule="auto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 xml:space="preserve">General life satisfaction: Good to very good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53D83E4" w14:textId="77777777" w:rsidR="006C4A9E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2,02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B239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94.0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%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F9DF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92.8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%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863A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95.0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%</w:t>
            </w:r>
          </w:p>
        </w:tc>
      </w:tr>
      <w:tr w:rsidR="006C4A9E" w:rsidRPr="001C37C4" w14:paraId="70754A45" w14:textId="77777777" w:rsidTr="00574464">
        <w:trPr>
          <w:trHeight w:val="74"/>
        </w:trPr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6C60" w14:textId="77777777" w:rsidR="006C4A9E" w:rsidRPr="001C37C4" w:rsidRDefault="006C4A9E" w:rsidP="00574464">
            <w:pPr>
              <w:spacing w:line="360" w:lineRule="auto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Current quality of life</w:t>
            </w: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: Good to very goo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3395127" w14:textId="77777777" w:rsidR="006C4A9E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2,02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1A6F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85.5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%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094A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83.6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%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241D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87.1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%</w:t>
            </w:r>
          </w:p>
        </w:tc>
      </w:tr>
      <w:tr w:rsidR="006C4A9E" w:rsidRPr="001C37C4" w14:paraId="6A5A722B" w14:textId="77777777" w:rsidTr="00574464">
        <w:trPr>
          <w:trHeight w:val="151"/>
        </w:trPr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F1BD2" w14:textId="77777777" w:rsidR="006C4A9E" w:rsidRPr="001C37C4" w:rsidRDefault="006C4A9E" w:rsidP="00574464">
            <w:pPr>
              <w:spacing w:line="360" w:lineRule="auto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Quality of life compared to before COVID-19 emergency</w:t>
            </w: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: Worsene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ECB30B6" w14:textId="77777777" w:rsidR="006C4A9E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2,02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A5C2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41.0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%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F631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38.6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%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932A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43.5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%</w:t>
            </w:r>
          </w:p>
        </w:tc>
      </w:tr>
      <w:tr w:rsidR="006C4A9E" w:rsidRPr="001C37C4" w14:paraId="7B70513E" w14:textId="77777777" w:rsidTr="00574464">
        <w:trPr>
          <w:trHeight w:val="320"/>
        </w:trPr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D981" w14:textId="77777777" w:rsidR="006C4A9E" w:rsidRPr="001C37C4" w:rsidRDefault="006C4A9E" w:rsidP="00574464">
            <w:pPr>
              <w:spacing w:line="360" w:lineRule="auto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 xml:space="preserve">General health status: Good to very good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8D6E356" w14:textId="77777777" w:rsidR="006C4A9E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2,02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19EE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87.8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%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A86F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86.0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%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9686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89.4%</w:t>
            </w:r>
          </w:p>
        </w:tc>
      </w:tr>
      <w:tr w:rsidR="006C4A9E" w:rsidRPr="00682B6B" w14:paraId="7AD327BF" w14:textId="77777777" w:rsidTr="00574464">
        <w:trPr>
          <w:trHeight w:val="320"/>
        </w:trPr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9AB11" w14:textId="77777777" w:rsidR="006C4A9E" w:rsidRPr="001C37C4" w:rsidRDefault="006C4A9E" w:rsidP="00574464">
            <w:pPr>
              <w:spacing w:line="360" w:lineRule="auto"/>
              <w:rPr>
                <w:rFonts w:ascii="Bookman Old Style" w:hAnsi="Bookman Old Style"/>
                <w:b/>
                <w:color w:val="000000"/>
                <w:sz w:val="20"/>
                <w:szCs w:val="20"/>
              </w:rPr>
            </w:pPr>
            <w:r w:rsidRPr="00682B6B">
              <w:rPr>
                <w:rFonts w:ascii="Bookman Old Style" w:hAnsi="Bookman Old Style"/>
                <w:b/>
                <w:color w:val="000000"/>
                <w:sz w:val="20"/>
                <w:szCs w:val="20"/>
              </w:rPr>
              <w:t>Social</w:t>
            </w:r>
            <w:r w:rsidRPr="001C37C4">
              <w:rPr>
                <w:rFonts w:ascii="Bookman Old Style" w:hAnsi="Bookman Old Style"/>
                <w:b/>
                <w:color w:val="000000"/>
                <w:sz w:val="20"/>
                <w:szCs w:val="20"/>
              </w:rPr>
              <w:t xml:space="preserve"> well-being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5546241" w14:textId="77777777" w:rsidR="006C4A9E" w:rsidRPr="00682B6B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9F823" w14:textId="77777777" w:rsidR="006C4A9E" w:rsidRPr="00682B6B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103BF" w14:textId="77777777" w:rsidR="006C4A9E" w:rsidRPr="00682B6B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99698" w14:textId="77777777" w:rsidR="006C4A9E" w:rsidRPr="00682B6B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</w:p>
        </w:tc>
      </w:tr>
      <w:tr w:rsidR="006C4A9E" w:rsidRPr="001C37C4" w14:paraId="1D23E13D" w14:textId="77777777" w:rsidTr="00574464">
        <w:trPr>
          <w:trHeight w:val="320"/>
        </w:trPr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8C51F" w14:textId="77777777" w:rsidR="006C4A9E" w:rsidRPr="001C37C4" w:rsidRDefault="006C4A9E" w:rsidP="00574464">
            <w:pPr>
              <w:spacing w:line="360" w:lineRule="auto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Feelings of loneliness: Often or very ofte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29EFE1F" w14:textId="77777777" w:rsidR="006C4A9E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2,02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A627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9.1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%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1D88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7.8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%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AB84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10.5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%</w:t>
            </w:r>
          </w:p>
        </w:tc>
      </w:tr>
      <w:tr w:rsidR="006C4A9E" w:rsidRPr="001C37C4" w14:paraId="1ACC38D8" w14:textId="77777777" w:rsidTr="00574464">
        <w:trPr>
          <w:trHeight w:val="320"/>
        </w:trPr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4A56C" w14:textId="77777777" w:rsidR="006C4A9E" w:rsidRPr="001C37C4" w:rsidRDefault="006C4A9E" w:rsidP="00574464">
            <w:pPr>
              <w:spacing w:line="360" w:lineRule="auto"/>
              <w:rPr>
                <w:rFonts w:ascii="Bookman Old Style" w:hAnsi="Bookman Old Style"/>
                <w:b/>
                <w:color w:val="000000"/>
                <w:sz w:val="20"/>
                <w:szCs w:val="20"/>
              </w:rPr>
            </w:pPr>
            <w:r w:rsidRPr="001C37C4">
              <w:rPr>
                <w:rFonts w:ascii="Bookman Old Style" w:hAnsi="Bookman Old Style"/>
                <w:b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FCAE5EA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3F5D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A848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8F4D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sz w:val="20"/>
                <w:szCs w:val="20"/>
              </w:rPr>
            </w:pPr>
          </w:p>
        </w:tc>
      </w:tr>
      <w:tr w:rsidR="006C4A9E" w:rsidRPr="001C37C4" w14:paraId="59F444C6" w14:textId="77777777" w:rsidTr="00574464">
        <w:trPr>
          <w:trHeight w:val="320"/>
        </w:trPr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D6EF7" w14:textId="77777777" w:rsidR="006C4A9E" w:rsidRPr="001C37C4" w:rsidRDefault="006C4A9E" w:rsidP="00574464">
            <w:pPr>
              <w:spacing w:line="360" w:lineRule="auto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No moderate physical activity during the last 7 day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386D1EC" w14:textId="77777777" w:rsidR="006C4A9E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2,02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1C8F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18.6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%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5AEA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16.7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%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88FD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20.6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%</w:t>
            </w:r>
          </w:p>
        </w:tc>
      </w:tr>
      <w:tr w:rsidR="006C4A9E" w:rsidRPr="001C37C4" w14:paraId="5EB6AE61" w14:textId="77777777" w:rsidTr="00574464">
        <w:trPr>
          <w:trHeight w:val="320"/>
        </w:trPr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4B4E" w14:textId="77777777" w:rsidR="006C4A9E" w:rsidRPr="001C37C4" w:rsidRDefault="006C4A9E" w:rsidP="00574464">
            <w:pPr>
              <w:spacing w:line="360" w:lineRule="auto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Never left home during the last 7 day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EF8ADF9" w14:textId="77777777" w:rsidR="006C4A9E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2,02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23F7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4.1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%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93F8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3.1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%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77BE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5.4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%</w:t>
            </w:r>
          </w:p>
        </w:tc>
      </w:tr>
      <w:tr w:rsidR="006C4A9E" w:rsidRPr="001C37C4" w14:paraId="004F78C6" w14:textId="77777777" w:rsidTr="00574464">
        <w:trPr>
          <w:trHeight w:val="320"/>
        </w:trPr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CB0E8" w14:textId="77777777" w:rsidR="006C4A9E" w:rsidRPr="001C37C4" w:rsidRDefault="006C4A9E" w:rsidP="00574464">
            <w:pPr>
              <w:spacing w:line="360" w:lineRule="auto"/>
              <w:rPr>
                <w:rFonts w:ascii="Bookman Old Style" w:hAnsi="Bookman Old Style"/>
                <w:b/>
                <w:color w:val="000000"/>
                <w:sz w:val="20"/>
                <w:szCs w:val="20"/>
              </w:rPr>
            </w:pPr>
            <w:r w:rsidRPr="001C37C4">
              <w:rPr>
                <w:rFonts w:ascii="Bookman Old Style" w:hAnsi="Bookman Old Style"/>
                <w:b/>
                <w:color w:val="000000"/>
                <w:sz w:val="20"/>
                <w:szCs w:val="20"/>
              </w:rPr>
              <w:t>Health service us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62B7CD1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0ACF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7979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DB5D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sz w:val="20"/>
                <w:szCs w:val="20"/>
              </w:rPr>
            </w:pPr>
          </w:p>
        </w:tc>
      </w:tr>
      <w:tr w:rsidR="006C4A9E" w:rsidRPr="001C37C4" w14:paraId="32359358" w14:textId="77777777" w:rsidTr="00574464">
        <w:trPr>
          <w:trHeight w:val="74"/>
        </w:trPr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8EC52" w14:textId="77777777" w:rsidR="006C4A9E" w:rsidRPr="001C37C4" w:rsidRDefault="006C4A9E" w:rsidP="00574464">
            <w:pPr>
              <w:spacing w:line="360" w:lineRule="auto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 xml:space="preserve">Medical treatment </w:t>
            </w:r>
            <w:r w:rsidRPr="00682B6B">
              <w:rPr>
                <w:rFonts w:ascii="Bookman Old Style" w:hAnsi="Bookman Old Style"/>
                <w:color w:val="000000"/>
                <w:sz w:val="20"/>
                <w:szCs w:val="20"/>
              </w:rPr>
              <w:t>received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 xml:space="preserve"> (last 14 days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3EEB599" w14:textId="77777777" w:rsidR="006C4A9E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2,02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6C15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16.8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%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4FCF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14.9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%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A931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18.8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%</w:t>
            </w:r>
          </w:p>
        </w:tc>
      </w:tr>
      <w:tr w:rsidR="006C4A9E" w:rsidRPr="001C37C4" w14:paraId="6919D755" w14:textId="77777777" w:rsidTr="00574464">
        <w:trPr>
          <w:trHeight w:val="74"/>
        </w:trPr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6268F1" w14:textId="77777777" w:rsidR="006C4A9E" w:rsidRPr="001C37C4" w:rsidRDefault="006C4A9E" w:rsidP="00574464">
            <w:pPr>
              <w:spacing w:line="360" w:lineRule="auto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No</w:t>
            </w: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n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-use of medical treatment (last 14 days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660B473" w14:textId="77777777" w:rsidR="006C4A9E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2,02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83E1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22.3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%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425B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20.2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%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5B06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24.5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%</w:t>
            </w:r>
          </w:p>
        </w:tc>
      </w:tr>
      <w:tr w:rsidR="006C4A9E" w:rsidRPr="001C37C4" w14:paraId="4F24A0E1" w14:textId="77777777" w:rsidTr="00574464">
        <w:trPr>
          <w:trHeight w:val="320"/>
        </w:trPr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6D623" w14:textId="77777777" w:rsidR="006C4A9E" w:rsidRPr="001C37C4" w:rsidRDefault="006C4A9E" w:rsidP="00574464">
            <w:pPr>
              <w:spacing w:line="360" w:lineRule="auto"/>
              <w:rPr>
                <w:rFonts w:ascii="Bookman Old Style" w:hAnsi="Bookman Old Style"/>
                <w:b/>
                <w:color w:val="000000"/>
                <w:sz w:val="20"/>
                <w:szCs w:val="20"/>
              </w:rPr>
            </w:pPr>
            <w:r w:rsidRPr="001C37C4">
              <w:rPr>
                <w:rFonts w:ascii="Bookman Old Style" w:hAnsi="Bookman Old Style"/>
                <w:b/>
                <w:color w:val="000000"/>
                <w:sz w:val="20"/>
                <w:szCs w:val="20"/>
              </w:rPr>
              <w:t>Working situatio</w:t>
            </w:r>
            <w:r>
              <w:rPr>
                <w:rFonts w:ascii="Bookman Old Style" w:hAnsi="Bookman Old Style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731B2AA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F534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B6BE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4B3F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sz w:val="20"/>
                <w:szCs w:val="20"/>
              </w:rPr>
            </w:pPr>
          </w:p>
        </w:tc>
      </w:tr>
      <w:tr w:rsidR="006C4A9E" w:rsidRPr="001C37C4" w14:paraId="5A3FF507" w14:textId="77777777" w:rsidTr="00574464">
        <w:trPr>
          <w:trHeight w:val="74"/>
        </w:trPr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AE48" w14:textId="77777777" w:rsidR="006C4A9E" w:rsidRPr="001C37C4" w:rsidRDefault="006C4A9E" w:rsidP="00574464">
            <w:pPr>
              <w:spacing w:line="360" w:lineRule="auto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 w:rsidRPr="00682B6B">
              <w:rPr>
                <w:rFonts w:ascii="Bookman Old Style" w:hAnsi="Bookman Old Style"/>
                <w:color w:val="000000"/>
                <w:sz w:val="20"/>
                <w:szCs w:val="20"/>
              </w:rPr>
              <w:t>Unemployed due to Corona-C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risi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1F6D220" w14:textId="77777777" w:rsidR="006C4A9E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1,494</w:t>
            </w:r>
            <w:r w:rsidRPr="00F851B1">
              <w:rPr>
                <w:rFonts w:ascii="Bookman Old Style" w:hAnsi="Bookman Old Style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0AE4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1.4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%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8AA4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0.9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%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B029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2.3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%</w:t>
            </w:r>
          </w:p>
        </w:tc>
      </w:tr>
      <w:tr w:rsidR="006C4A9E" w:rsidRPr="001C37C4" w14:paraId="28852595" w14:textId="77777777" w:rsidTr="00574464">
        <w:trPr>
          <w:trHeight w:val="74"/>
        </w:trPr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7E91B" w14:textId="77777777" w:rsidR="006C4A9E" w:rsidRPr="001C37C4" w:rsidRDefault="006C4A9E" w:rsidP="00574464">
            <w:pPr>
              <w:spacing w:line="360" w:lineRule="auto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Al</w:t>
            </w:r>
            <w:r w:rsidRPr="00682B6B">
              <w:rPr>
                <w:rFonts w:ascii="Bookman Old Style" w:hAnsi="Bookman Old Style"/>
                <w:color w:val="000000"/>
                <w:sz w:val="20"/>
                <w:szCs w:val="20"/>
              </w:rPr>
              <w:t>ready unemployed before Corona-C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risi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EA6894C" w14:textId="77777777" w:rsidR="006C4A9E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1,494</w:t>
            </w:r>
            <w:r w:rsidRPr="00F851B1">
              <w:rPr>
                <w:rFonts w:ascii="Bookman Old Style" w:hAnsi="Bookman Old Style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164E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2.3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%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852E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1.6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%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FD32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3.3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%</w:t>
            </w:r>
          </w:p>
        </w:tc>
      </w:tr>
      <w:tr w:rsidR="006C4A9E" w:rsidRPr="001C37C4" w14:paraId="7F8178CF" w14:textId="77777777" w:rsidTr="00574464">
        <w:trPr>
          <w:trHeight w:val="320"/>
        </w:trPr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845F" w14:textId="77777777" w:rsidR="006C4A9E" w:rsidRPr="001C37C4" w:rsidRDefault="006C4A9E" w:rsidP="00574464">
            <w:pPr>
              <w:spacing w:line="360" w:lineRule="auto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 xml:space="preserve">Fears of </w:t>
            </w:r>
            <w:r w:rsidRPr="00682B6B">
              <w:rPr>
                <w:rFonts w:ascii="Bookman Old Style" w:hAnsi="Bookman Old Style"/>
                <w:color w:val="000000"/>
                <w:sz w:val="20"/>
                <w:szCs w:val="20"/>
              </w:rPr>
              <w:t>losing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 xml:space="preserve"> employment</w:t>
            </w: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385EFAD" w14:textId="77777777" w:rsidR="006C4A9E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1,435</w:t>
            </w:r>
            <w:r w:rsidRPr="00F851B1">
              <w:rPr>
                <w:rFonts w:ascii="Bookman Old Style" w:hAnsi="Bookman Old Style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9E69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10.1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%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DE77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8.5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%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372D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11.9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%</w:t>
            </w:r>
          </w:p>
        </w:tc>
      </w:tr>
      <w:tr w:rsidR="006C4A9E" w:rsidRPr="001C37C4" w14:paraId="6FBAE04D" w14:textId="77777777" w:rsidTr="00574464">
        <w:trPr>
          <w:trHeight w:val="320"/>
        </w:trPr>
        <w:tc>
          <w:tcPr>
            <w:tcW w:w="562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50497A2" w14:textId="77777777" w:rsidR="006C4A9E" w:rsidRPr="001C37C4" w:rsidRDefault="006C4A9E" w:rsidP="00574464">
            <w:pPr>
              <w:spacing w:line="360" w:lineRule="auto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 w:rsidRPr="00682B6B">
              <w:rPr>
                <w:rFonts w:ascii="Bookman Old Style" w:hAnsi="Bookman Old Style"/>
                <w:color w:val="000000"/>
                <w:sz w:val="20"/>
                <w:szCs w:val="20"/>
              </w:rPr>
              <w:t>Home office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 xml:space="preserve"> during the last 7 days</w:t>
            </w: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</w:tcPr>
          <w:p w14:paraId="3C39F433" w14:textId="77777777" w:rsidR="006C4A9E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1,435</w:t>
            </w:r>
            <w:r w:rsidRPr="00F851B1">
              <w:rPr>
                <w:rFonts w:ascii="Bookman Old Style" w:hAnsi="Bookman Old Style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13E8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53.2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%</w:t>
            </w:r>
          </w:p>
        </w:tc>
        <w:tc>
          <w:tcPr>
            <w:tcW w:w="2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7AC8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50.3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%</w:t>
            </w:r>
          </w:p>
        </w:tc>
        <w:tc>
          <w:tcPr>
            <w:tcW w:w="2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19C8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56.0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%</w:t>
            </w:r>
          </w:p>
        </w:tc>
      </w:tr>
      <w:tr w:rsidR="006C4A9E" w:rsidRPr="001C37C4" w14:paraId="52EBC3C3" w14:textId="77777777" w:rsidTr="00574464">
        <w:trPr>
          <w:trHeight w:val="320"/>
        </w:trPr>
        <w:tc>
          <w:tcPr>
            <w:tcW w:w="5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BD139" w14:textId="77777777" w:rsidR="006C4A9E" w:rsidRPr="001C37C4" w:rsidRDefault="006C4A9E" w:rsidP="00574464">
            <w:pPr>
              <w:spacing w:line="360" w:lineRule="auto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 w:rsidRPr="00682B6B">
              <w:rPr>
                <w:rFonts w:ascii="Bookman Old Style" w:hAnsi="Bookman Old Style"/>
                <w:color w:val="000000"/>
                <w:sz w:val="20"/>
                <w:szCs w:val="20"/>
              </w:rPr>
              <w:t>Home office before Corona-C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risis</w:t>
            </w: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65D3C" w14:textId="77777777" w:rsidR="006C4A9E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1,435</w:t>
            </w:r>
            <w:r w:rsidRPr="00F851B1">
              <w:rPr>
                <w:rFonts w:ascii="Bookman Old Style" w:hAnsi="Bookman Old Style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3A56F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26.4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%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E569D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24.0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%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D7CDB" w14:textId="77777777" w:rsidR="006C4A9E" w:rsidRPr="001C37C4" w:rsidRDefault="006C4A9E" w:rsidP="00574464">
            <w:pPr>
              <w:spacing w:line="360" w:lineRule="auto"/>
              <w:jc w:val="center"/>
              <w:rPr>
                <w:rFonts w:ascii="Bookman Old Style" w:hAnsi="Bookman Old Style"/>
                <w:color w:val="000000"/>
                <w:sz w:val="20"/>
                <w:szCs w:val="20"/>
              </w:rPr>
            </w:pPr>
            <w:r>
              <w:rPr>
                <w:rFonts w:ascii="Bookman Old Style" w:hAnsi="Bookman Old Style"/>
                <w:color w:val="000000"/>
                <w:sz w:val="20"/>
                <w:szCs w:val="20"/>
              </w:rPr>
              <w:t>29.0</w:t>
            </w:r>
            <w:r w:rsidRPr="001C37C4">
              <w:rPr>
                <w:rFonts w:ascii="Bookman Old Style" w:hAnsi="Bookman Old Style"/>
                <w:color w:val="000000"/>
                <w:sz w:val="20"/>
                <w:szCs w:val="20"/>
              </w:rPr>
              <w:t>%</w:t>
            </w:r>
          </w:p>
        </w:tc>
      </w:tr>
    </w:tbl>
    <w:p w14:paraId="39C1F777" w14:textId="77777777" w:rsidR="006C4A9E" w:rsidRDefault="006C4A9E" w:rsidP="006C4A9E">
      <w:pPr>
        <w:pStyle w:val="Caption"/>
        <w:keepNext/>
        <w:jc w:val="both"/>
        <w:rPr>
          <w:rFonts w:ascii="Bookman Old Style" w:hAnsi="Bookman Old Style"/>
          <w:i w:val="0"/>
          <w:color w:val="000000" w:themeColor="text1"/>
          <w:sz w:val="20"/>
          <w:szCs w:val="20"/>
        </w:rPr>
      </w:pPr>
      <w:r>
        <w:rPr>
          <w:rFonts w:ascii="Bookman Old Style" w:hAnsi="Bookman Old Style"/>
          <w:i w:val="0"/>
          <w:color w:val="000000" w:themeColor="text1"/>
          <w:sz w:val="20"/>
          <w:szCs w:val="20"/>
        </w:rPr>
        <w:t>Abbreviations: CI Confidence interval.</w:t>
      </w:r>
    </w:p>
    <w:p w14:paraId="613F7216" w14:textId="77777777" w:rsidR="006C4A9E" w:rsidRPr="00BB4134" w:rsidRDefault="006C4A9E" w:rsidP="006C4A9E">
      <w:pPr>
        <w:pStyle w:val="Caption"/>
        <w:keepNext/>
        <w:jc w:val="both"/>
        <w:rPr>
          <w:rFonts w:ascii="Bookman Old Style" w:hAnsi="Bookman Old Style"/>
          <w:i w:val="0"/>
          <w:color w:val="000000" w:themeColor="text1"/>
          <w:sz w:val="20"/>
          <w:szCs w:val="20"/>
        </w:rPr>
      </w:pPr>
      <w:r w:rsidRPr="004E2552">
        <w:rPr>
          <w:rFonts w:ascii="Bookman Old Style" w:hAnsi="Bookman Old Style"/>
          <w:i w:val="0"/>
          <w:color w:val="000000" w:themeColor="text1"/>
          <w:sz w:val="20"/>
          <w:szCs w:val="20"/>
          <w:vertAlign w:val="superscript"/>
        </w:rPr>
        <w:t>*</w:t>
      </w:r>
      <w:r w:rsidRPr="004E2552">
        <w:rPr>
          <w:rFonts w:ascii="Bookman Old Style" w:hAnsi="Bookman Old Style"/>
          <w:i w:val="0"/>
          <w:color w:val="000000" w:themeColor="text1"/>
          <w:sz w:val="20"/>
          <w:szCs w:val="20"/>
        </w:rPr>
        <w:t xml:space="preserve"> Denominator: Employed population (N=1,494)</w:t>
      </w:r>
      <w:r>
        <w:rPr>
          <w:rFonts w:ascii="Bookman Old Style" w:hAnsi="Bookman Old Style"/>
          <w:i w:val="0"/>
          <w:color w:val="000000" w:themeColor="text1"/>
          <w:sz w:val="20"/>
          <w:szCs w:val="20"/>
        </w:rPr>
        <w:t>.</w:t>
      </w:r>
    </w:p>
    <w:p w14:paraId="1C20C0D6" w14:textId="489DCF45" w:rsidR="003C61A6" w:rsidRPr="003047B9" w:rsidRDefault="003C61A6" w:rsidP="003047B9">
      <w:pPr>
        <w:rPr>
          <w:rFonts w:eastAsia="Bookman Old Style"/>
        </w:rPr>
      </w:pPr>
    </w:p>
    <w:sectPr w:rsidR="003C61A6" w:rsidRPr="003047B9" w:rsidSect="00EB093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592125" w16cex:dateUtc="2020-05-03T08:53:00Z"/>
  <w16cex:commentExtensible w16cex:durableId="2259246C" w16cex:dateUtc="2020-05-03T09:07:00Z"/>
  <w16cex:commentExtensible w16cex:durableId="22592586" w16cex:dateUtc="2020-05-03T09:12:00Z"/>
  <w16cex:commentExtensible w16cex:durableId="225925C6" w16cex:dateUtc="2020-05-03T09:13:00Z"/>
  <w16cex:commentExtensible w16cex:durableId="2259274D" w16cex:dateUtc="2020-05-03T09:19:00Z"/>
  <w16cex:commentExtensible w16cex:durableId="22596144" w16cex:dateUtc="2020-05-03T13:27:00Z"/>
  <w16cex:commentExtensible w16cex:durableId="225A4969" w16cex:dateUtc="2020-05-04T05:57:00Z"/>
  <w16cex:commentExtensible w16cex:durableId="22592872" w16cex:dateUtc="2020-05-03T09:24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8B638B" w14:textId="77777777" w:rsidR="00923BD8" w:rsidRDefault="00923BD8" w:rsidP="00C65C0D">
      <w:r>
        <w:separator/>
      </w:r>
    </w:p>
  </w:endnote>
  <w:endnote w:type="continuationSeparator" w:id="0">
    <w:p w14:paraId="690072FD" w14:textId="77777777" w:rsidR="00923BD8" w:rsidRDefault="00923BD8" w:rsidP="00C65C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5B2BAC" w14:textId="77777777" w:rsidR="00923BD8" w:rsidRDefault="00923BD8" w:rsidP="00C65C0D">
      <w:r>
        <w:separator/>
      </w:r>
    </w:p>
  </w:footnote>
  <w:footnote w:type="continuationSeparator" w:id="0">
    <w:p w14:paraId="0C306A25" w14:textId="77777777" w:rsidR="00923BD8" w:rsidRDefault="00923BD8" w:rsidP="00C65C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FE0729"/>
    <w:multiLevelType w:val="multilevel"/>
    <w:tmpl w:val="AC26CB2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6453B8"/>
    <w:multiLevelType w:val="multilevel"/>
    <w:tmpl w:val="F8AEE4E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"/>
  </w:docVars>
  <w:rsids>
    <w:rsidRoot w:val="000904F9"/>
    <w:rsid w:val="000004F9"/>
    <w:rsid w:val="00004CEA"/>
    <w:rsid w:val="0001121E"/>
    <w:rsid w:val="0001190E"/>
    <w:rsid w:val="0001407A"/>
    <w:rsid w:val="00020FE0"/>
    <w:rsid w:val="00024053"/>
    <w:rsid w:val="000252CC"/>
    <w:rsid w:val="0005795B"/>
    <w:rsid w:val="00065E54"/>
    <w:rsid w:val="00075000"/>
    <w:rsid w:val="00081A7C"/>
    <w:rsid w:val="00082C09"/>
    <w:rsid w:val="000904F9"/>
    <w:rsid w:val="000904FF"/>
    <w:rsid w:val="00097EED"/>
    <w:rsid w:val="000B33D6"/>
    <w:rsid w:val="000C09C4"/>
    <w:rsid w:val="000C0E0C"/>
    <w:rsid w:val="000C4E64"/>
    <w:rsid w:val="000C636C"/>
    <w:rsid w:val="000C6D7E"/>
    <w:rsid w:val="000C7CB9"/>
    <w:rsid w:val="000D77B0"/>
    <w:rsid w:val="000E38A0"/>
    <w:rsid w:val="000F0ECF"/>
    <w:rsid w:val="000F147D"/>
    <w:rsid w:val="000F2ECF"/>
    <w:rsid w:val="000F3F09"/>
    <w:rsid w:val="000F7212"/>
    <w:rsid w:val="00100938"/>
    <w:rsid w:val="001124E5"/>
    <w:rsid w:val="0012441A"/>
    <w:rsid w:val="00132588"/>
    <w:rsid w:val="00134458"/>
    <w:rsid w:val="00142229"/>
    <w:rsid w:val="00145A88"/>
    <w:rsid w:val="00145BD8"/>
    <w:rsid w:val="00170F94"/>
    <w:rsid w:val="00174CB8"/>
    <w:rsid w:val="0018099E"/>
    <w:rsid w:val="001A3909"/>
    <w:rsid w:val="001A55B9"/>
    <w:rsid w:val="001B67CD"/>
    <w:rsid w:val="001C37C4"/>
    <w:rsid w:val="001C4E5C"/>
    <w:rsid w:val="001C7DFA"/>
    <w:rsid w:val="001E092A"/>
    <w:rsid w:val="001E48A7"/>
    <w:rsid w:val="001F0B5E"/>
    <w:rsid w:val="001F2A48"/>
    <w:rsid w:val="001F65F4"/>
    <w:rsid w:val="00203CAA"/>
    <w:rsid w:val="002074F2"/>
    <w:rsid w:val="00211BD9"/>
    <w:rsid w:val="0022570C"/>
    <w:rsid w:val="002309A3"/>
    <w:rsid w:val="0023176E"/>
    <w:rsid w:val="002501A8"/>
    <w:rsid w:val="00261334"/>
    <w:rsid w:val="002637F9"/>
    <w:rsid w:val="00267401"/>
    <w:rsid w:val="002754FF"/>
    <w:rsid w:val="0029043D"/>
    <w:rsid w:val="00294E48"/>
    <w:rsid w:val="002966EF"/>
    <w:rsid w:val="002B17ED"/>
    <w:rsid w:val="002C46CD"/>
    <w:rsid w:val="002C4B22"/>
    <w:rsid w:val="002D0744"/>
    <w:rsid w:val="002D3FED"/>
    <w:rsid w:val="002E7A0E"/>
    <w:rsid w:val="0030278B"/>
    <w:rsid w:val="003047B9"/>
    <w:rsid w:val="0030512E"/>
    <w:rsid w:val="00307E15"/>
    <w:rsid w:val="00311958"/>
    <w:rsid w:val="003148C7"/>
    <w:rsid w:val="00322AB9"/>
    <w:rsid w:val="003252F5"/>
    <w:rsid w:val="00331FCD"/>
    <w:rsid w:val="003336AD"/>
    <w:rsid w:val="00335F4D"/>
    <w:rsid w:val="00337CF3"/>
    <w:rsid w:val="00350B24"/>
    <w:rsid w:val="00352B45"/>
    <w:rsid w:val="00363984"/>
    <w:rsid w:val="00376438"/>
    <w:rsid w:val="003773A7"/>
    <w:rsid w:val="00384F31"/>
    <w:rsid w:val="00392405"/>
    <w:rsid w:val="003A4AF4"/>
    <w:rsid w:val="003B4451"/>
    <w:rsid w:val="003C2824"/>
    <w:rsid w:val="003C61A6"/>
    <w:rsid w:val="003C6E5F"/>
    <w:rsid w:val="003D2F85"/>
    <w:rsid w:val="003F20E6"/>
    <w:rsid w:val="003F55F8"/>
    <w:rsid w:val="003F6495"/>
    <w:rsid w:val="004000B8"/>
    <w:rsid w:val="00436ED9"/>
    <w:rsid w:val="004423DC"/>
    <w:rsid w:val="004442C6"/>
    <w:rsid w:val="00456048"/>
    <w:rsid w:val="00463270"/>
    <w:rsid w:val="00470476"/>
    <w:rsid w:val="00472ED5"/>
    <w:rsid w:val="00473CFA"/>
    <w:rsid w:val="00490723"/>
    <w:rsid w:val="00493113"/>
    <w:rsid w:val="00493CB6"/>
    <w:rsid w:val="00494AF8"/>
    <w:rsid w:val="00495038"/>
    <w:rsid w:val="004967AB"/>
    <w:rsid w:val="004A78F5"/>
    <w:rsid w:val="004B4870"/>
    <w:rsid w:val="004B5550"/>
    <w:rsid w:val="004C23BA"/>
    <w:rsid w:val="004C595D"/>
    <w:rsid w:val="004C7191"/>
    <w:rsid w:val="004D33F3"/>
    <w:rsid w:val="004E2552"/>
    <w:rsid w:val="004E2F64"/>
    <w:rsid w:val="004E42EC"/>
    <w:rsid w:val="004E516E"/>
    <w:rsid w:val="004E6AF2"/>
    <w:rsid w:val="004F093C"/>
    <w:rsid w:val="005064AB"/>
    <w:rsid w:val="00512F0A"/>
    <w:rsid w:val="005231D8"/>
    <w:rsid w:val="00533DD4"/>
    <w:rsid w:val="00536DAA"/>
    <w:rsid w:val="005426CA"/>
    <w:rsid w:val="00543F27"/>
    <w:rsid w:val="00561702"/>
    <w:rsid w:val="005631E6"/>
    <w:rsid w:val="0056497D"/>
    <w:rsid w:val="00565597"/>
    <w:rsid w:val="005737C2"/>
    <w:rsid w:val="00583937"/>
    <w:rsid w:val="00583C61"/>
    <w:rsid w:val="005862F1"/>
    <w:rsid w:val="00595A52"/>
    <w:rsid w:val="00596E4F"/>
    <w:rsid w:val="005A0D73"/>
    <w:rsid w:val="005A17D0"/>
    <w:rsid w:val="005A6AFC"/>
    <w:rsid w:val="005B23AB"/>
    <w:rsid w:val="005C617C"/>
    <w:rsid w:val="005D659C"/>
    <w:rsid w:val="005E4796"/>
    <w:rsid w:val="00611DE1"/>
    <w:rsid w:val="006161FB"/>
    <w:rsid w:val="0062213A"/>
    <w:rsid w:val="00634122"/>
    <w:rsid w:val="00635D73"/>
    <w:rsid w:val="0063714D"/>
    <w:rsid w:val="00640F82"/>
    <w:rsid w:val="00641197"/>
    <w:rsid w:val="006449AF"/>
    <w:rsid w:val="00646E02"/>
    <w:rsid w:val="006556AC"/>
    <w:rsid w:val="0065683D"/>
    <w:rsid w:val="00677E49"/>
    <w:rsid w:val="00680DE5"/>
    <w:rsid w:val="006815C7"/>
    <w:rsid w:val="0068162F"/>
    <w:rsid w:val="00682B6B"/>
    <w:rsid w:val="00696D46"/>
    <w:rsid w:val="0069702F"/>
    <w:rsid w:val="006B3C31"/>
    <w:rsid w:val="006B75CC"/>
    <w:rsid w:val="006C4A9E"/>
    <w:rsid w:val="006C4E69"/>
    <w:rsid w:val="006D154C"/>
    <w:rsid w:val="006E4634"/>
    <w:rsid w:val="006E710D"/>
    <w:rsid w:val="00710A71"/>
    <w:rsid w:val="00720099"/>
    <w:rsid w:val="00725AE9"/>
    <w:rsid w:val="0072756A"/>
    <w:rsid w:val="00752669"/>
    <w:rsid w:val="00756171"/>
    <w:rsid w:val="00762F47"/>
    <w:rsid w:val="007659B5"/>
    <w:rsid w:val="00767F69"/>
    <w:rsid w:val="007832F1"/>
    <w:rsid w:val="00784D83"/>
    <w:rsid w:val="007A2D3E"/>
    <w:rsid w:val="007A4CAB"/>
    <w:rsid w:val="007A6051"/>
    <w:rsid w:val="007A6761"/>
    <w:rsid w:val="007B0EB6"/>
    <w:rsid w:val="007B4DFD"/>
    <w:rsid w:val="007B5FA9"/>
    <w:rsid w:val="007B7385"/>
    <w:rsid w:val="007C19EC"/>
    <w:rsid w:val="007C3BCA"/>
    <w:rsid w:val="007D3336"/>
    <w:rsid w:val="007D359B"/>
    <w:rsid w:val="007D5F2F"/>
    <w:rsid w:val="007E327E"/>
    <w:rsid w:val="007E6D53"/>
    <w:rsid w:val="007F115D"/>
    <w:rsid w:val="007F74FB"/>
    <w:rsid w:val="008017EA"/>
    <w:rsid w:val="0080310A"/>
    <w:rsid w:val="008056EC"/>
    <w:rsid w:val="00806A90"/>
    <w:rsid w:val="00806D51"/>
    <w:rsid w:val="00807F5C"/>
    <w:rsid w:val="008124E3"/>
    <w:rsid w:val="00816A48"/>
    <w:rsid w:val="00822532"/>
    <w:rsid w:val="00825F38"/>
    <w:rsid w:val="008270FC"/>
    <w:rsid w:val="00837CF4"/>
    <w:rsid w:val="00845993"/>
    <w:rsid w:val="00847929"/>
    <w:rsid w:val="00851D4D"/>
    <w:rsid w:val="00852AF9"/>
    <w:rsid w:val="00855389"/>
    <w:rsid w:val="00866386"/>
    <w:rsid w:val="00873CA1"/>
    <w:rsid w:val="00873D07"/>
    <w:rsid w:val="0088100E"/>
    <w:rsid w:val="0088494E"/>
    <w:rsid w:val="00891101"/>
    <w:rsid w:val="008916A7"/>
    <w:rsid w:val="008B421B"/>
    <w:rsid w:val="008C1A53"/>
    <w:rsid w:val="008C4ADD"/>
    <w:rsid w:val="008D0850"/>
    <w:rsid w:val="008D2A50"/>
    <w:rsid w:val="008D3CE1"/>
    <w:rsid w:val="008D5AD6"/>
    <w:rsid w:val="008D6276"/>
    <w:rsid w:val="008E2801"/>
    <w:rsid w:val="008E3DAB"/>
    <w:rsid w:val="008E5F93"/>
    <w:rsid w:val="008E6A7A"/>
    <w:rsid w:val="008F50B3"/>
    <w:rsid w:val="00913795"/>
    <w:rsid w:val="00917E30"/>
    <w:rsid w:val="00920EA6"/>
    <w:rsid w:val="00923BD8"/>
    <w:rsid w:val="0093347A"/>
    <w:rsid w:val="00936FE1"/>
    <w:rsid w:val="00937498"/>
    <w:rsid w:val="009415FD"/>
    <w:rsid w:val="00943417"/>
    <w:rsid w:val="00944F48"/>
    <w:rsid w:val="00947D58"/>
    <w:rsid w:val="00961BA3"/>
    <w:rsid w:val="0097548F"/>
    <w:rsid w:val="00984E6F"/>
    <w:rsid w:val="00997FA6"/>
    <w:rsid w:val="009A1736"/>
    <w:rsid w:val="009A3B48"/>
    <w:rsid w:val="009A5395"/>
    <w:rsid w:val="009C4E66"/>
    <w:rsid w:val="009D5D22"/>
    <w:rsid w:val="009F10F0"/>
    <w:rsid w:val="009F5E56"/>
    <w:rsid w:val="00A023CD"/>
    <w:rsid w:val="00A06670"/>
    <w:rsid w:val="00A1783C"/>
    <w:rsid w:val="00A2511E"/>
    <w:rsid w:val="00A25E31"/>
    <w:rsid w:val="00A3187E"/>
    <w:rsid w:val="00A526DA"/>
    <w:rsid w:val="00A52D30"/>
    <w:rsid w:val="00A63029"/>
    <w:rsid w:val="00A82B80"/>
    <w:rsid w:val="00A97F7F"/>
    <w:rsid w:val="00AB19D1"/>
    <w:rsid w:val="00AB5145"/>
    <w:rsid w:val="00AC6595"/>
    <w:rsid w:val="00AD39AB"/>
    <w:rsid w:val="00AD7328"/>
    <w:rsid w:val="00AE150D"/>
    <w:rsid w:val="00AE6B36"/>
    <w:rsid w:val="00B03E2C"/>
    <w:rsid w:val="00B0786F"/>
    <w:rsid w:val="00B37CA0"/>
    <w:rsid w:val="00B46C81"/>
    <w:rsid w:val="00B571EC"/>
    <w:rsid w:val="00B7241B"/>
    <w:rsid w:val="00B74410"/>
    <w:rsid w:val="00B74465"/>
    <w:rsid w:val="00B91D8B"/>
    <w:rsid w:val="00B93A5A"/>
    <w:rsid w:val="00B96D11"/>
    <w:rsid w:val="00BA2DC0"/>
    <w:rsid w:val="00BA60D1"/>
    <w:rsid w:val="00BB6514"/>
    <w:rsid w:val="00BB6D4A"/>
    <w:rsid w:val="00BB743D"/>
    <w:rsid w:val="00BC6DD4"/>
    <w:rsid w:val="00BD1689"/>
    <w:rsid w:val="00BE1510"/>
    <w:rsid w:val="00BE3517"/>
    <w:rsid w:val="00BF4B1D"/>
    <w:rsid w:val="00BF531B"/>
    <w:rsid w:val="00BF5787"/>
    <w:rsid w:val="00BF7C1D"/>
    <w:rsid w:val="00C07D19"/>
    <w:rsid w:val="00C26D07"/>
    <w:rsid w:val="00C27881"/>
    <w:rsid w:val="00C3211E"/>
    <w:rsid w:val="00C41299"/>
    <w:rsid w:val="00C43436"/>
    <w:rsid w:val="00C44555"/>
    <w:rsid w:val="00C44F71"/>
    <w:rsid w:val="00C55B98"/>
    <w:rsid w:val="00C6215C"/>
    <w:rsid w:val="00C65C0D"/>
    <w:rsid w:val="00C7095F"/>
    <w:rsid w:val="00C758C2"/>
    <w:rsid w:val="00C823AF"/>
    <w:rsid w:val="00C828C9"/>
    <w:rsid w:val="00C92477"/>
    <w:rsid w:val="00C92A0E"/>
    <w:rsid w:val="00C92EA6"/>
    <w:rsid w:val="00C92F7A"/>
    <w:rsid w:val="00CA2F5A"/>
    <w:rsid w:val="00CB1F22"/>
    <w:rsid w:val="00CB302B"/>
    <w:rsid w:val="00CB6B8A"/>
    <w:rsid w:val="00CB6F1B"/>
    <w:rsid w:val="00CD0188"/>
    <w:rsid w:val="00CD6F57"/>
    <w:rsid w:val="00CE7031"/>
    <w:rsid w:val="00CF0D28"/>
    <w:rsid w:val="00D01537"/>
    <w:rsid w:val="00D02E95"/>
    <w:rsid w:val="00D055C7"/>
    <w:rsid w:val="00D0566F"/>
    <w:rsid w:val="00D07DFA"/>
    <w:rsid w:val="00D33F83"/>
    <w:rsid w:val="00D403B0"/>
    <w:rsid w:val="00D45BFD"/>
    <w:rsid w:val="00D46D1F"/>
    <w:rsid w:val="00D5028F"/>
    <w:rsid w:val="00D520A9"/>
    <w:rsid w:val="00D622EA"/>
    <w:rsid w:val="00D66059"/>
    <w:rsid w:val="00D95D47"/>
    <w:rsid w:val="00D97F09"/>
    <w:rsid w:val="00DB14A3"/>
    <w:rsid w:val="00DC091A"/>
    <w:rsid w:val="00DD17E0"/>
    <w:rsid w:val="00DE1ABA"/>
    <w:rsid w:val="00DE37AC"/>
    <w:rsid w:val="00DF5CD7"/>
    <w:rsid w:val="00DF5D04"/>
    <w:rsid w:val="00DF67F3"/>
    <w:rsid w:val="00E06DF1"/>
    <w:rsid w:val="00E072CD"/>
    <w:rsid w:val="00E1178E"/>
    <w:rsid w:val="00E12744"/>
    <w:rsid w:val="00E21AF8"/>
    <w:rsid w:val="00E23B94"/>
    <w:rsid w:val="00E26621"/>
    <w:rsid w:val="00E30AA9"/>
    <w:rsid w:val="00E41352"/>
    <w:rsid w:val="00E43F1B"/>
    <w:rsid w:val="00E56125"/>
    <w:rsid w:val="00E63E7D"/>
    <w:rsid w:val="00E66E6E"/>
    <w:rsid w:val="00E7659A"/>
    <w:rsid w:val="00E80F8C"/>
    <w:rsid w:val="00E83C19"/>
    <w:rsid w:val="00E90AEB"/>
    <w:rsid w:val="00EB093C"/>
    <w:rsid w:val="00EB0EF0"/>
    <w:rsid w:val="00EB13AB"/>
    <w:rsid w:val="00EC3AFD"/>
    <w:rsid w:val="00EC5650"/>
    <w:rsid w:val="00ED277C"/>
    <w:rsid w:val="00EF0C9F"/>
    <w:rsid w:val="00EF0DC2"/>
    <w:rsid w:val="00EF163E"/>
    <w:rsid w:val="00EF4CC5"/>
    <w:rsid w:val="00EF6076"/>
    <w:rsid w:val="00F00038"/>
    <w:rsid w:val="00F0258B"/>
    <w:rsid w:val="00F05220"/>
    <w:rsid w:val="00F06DCA"/>
    <w:rsid w:val="00F10EBD"/>
    <w:rsid w:val="00F1139C"/>
    <w:rsid w:val="00F13BA2"/>
    <w:rsid w:val="00F16B4A"/>
    <w:rsid w:val="00F2014B"/>
    <w:rsid w:val="00F20E83"/>
    <w:rsid w:val="00F309B7"/>
    <w:rsid w:val="00F33B3B"/>
    <w:rsid w:val="00F358E2"/>
    <w:rsid w:val="00F36842"/>
    <w:rsid w:val="00F4042A"/>
    <w:rsid w:val="00F47B3F"/>
    <w:rsid w:val="00F53C28"/>
    <w:rsid w:val="00F60113"/>
    <w:rsid w:val="00F61E00"/>
    <w:rsid w:val="00F714C3"/>
    <w:rsid w:val="00F729A3"/>
    <w:rsid w:val="00F75F1B"/>
    <w:rsid w:val="00F851B1"/>
    <w:rsid w:val="00F85F91"/>
    <w:rsid w:val="00F86739"/>
    <w:rsid w:val="00F94D0D"/>
    <w:rsid w:val="00FA74B2"/>
    <w:rsid w:val="00FC5CCE"/>
    <w:rsid w:val="00FD17AD"/>
    <w:rsid w:val="00FD2F07"/>
    <w:rsid w:val="00FE17C0"/>
    <w:rsid w:val="00FE5B47"/>
    <w:rsid w:val="00FF1CF0"/>
    <w:rsid w:val="030FE3D1"/>
    <w:rsid w:val="038BAE19"/>
    <w:rsid w:val="04DBA527"/>
    <w:rsid w:val="05C4333F"/>
    <w:rsid w:val="05D604C5"/>
    <w:rsid w:val="05E58B85"/>
    <w:rsid w:val="0C663479"/>
    <w:rsid w:val="0D02FEFF"/>
    <w:rsid w:val="100103A7"/>
    <w:rsid w:val="11C52C80"/>
    <w:rsid w:val="15ECFDED"/>
    <w:rsid w:val="1959C00F"/>
    <w:rsid w:val="19FBBDA1"/>
    <w:rsid w:val="1C9E9DF3"/>
    <w:rsid w:val="1CEA98E9"/>
    <w:rsid w:val="1D304C49"/>
    <w:rsid w:val="1E3EDCC9"/>
    <w:rsid w:val="1EFCE043"/>
    <w:rsid w:val="200D6C28"/>
    <w:rsid w:val="2199B65C"/>
    <w:rsid w:val="2988B31D"/>
    <w:rsid w:val="2B38D69C"/>
    <w:rsid w:val="2BFB72A5"/>
    <w:rsid w:val="2CDCC553"/>
    <w:rsid w:val="31C3972A"/>
    <w:rsid w:val="38DE194B"/>
    <w:rsid w:val="39AC83F8"/>
    <w:rsid w:val="3BCDCB56"/>
    <w:rsid w:val="3CCC6CEA"/>
    <w:rsid w:val="3E0E029B"/>
    <w:rsid w:val="3E1861DF"/>
    <w:rsid w:val="3E40A572"/>
    <w:rsid w:val="42D742A5"/>
    <w:rsid w:val="435C3841"/>
    <w:rsid w:val="44833D29"/>
    <w:rsid w:val="479157BD"/>
    <w:rsid w:val="4875BEAC"/>
    <w:rsid w:val="4EA4888E"/>
    <w:rsid w:val="522B775D"/>
    <w:rsid w:val="532C79C8"/>
    <w:rsid w:val="55E9453C"/>
    <w:rsid w:val="56F14A7D"/>
    <w:rsid w:val="57697A5E"/>
    <w:rsid w:val="5E6E5966"/>
    <w:rsid w:val="5E87607A"/>
    <w:rsid w:val="602BBF76"/>
    <w:rsid w:val="6271A392"/>
    <w:rsid w:val="63DF4C00"/>
    <w:rsid w:val="669625FB"/>
    <w:rsid w:val="6AB2D018"/>
    <w:rsid w:val="6F5FD59F"/>
    <w:rsid w:val="72A3FAEC"/>
    <w:rsid w:val="72C81501"/>
    <w:rsid w:val="7302D1C5"/>
    <w:rsid w:val="75887FED"/>
    <w:rsid w:val="7786A248"/>
    <w:rsid w:val="78231E22"/>
    <w:rsid w:val="7DBFF37B"/>
    <w:rsid w:val="7F286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4675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47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16A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92EA6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92EA6"/>
    <w:rPr>
      <w:color w:val="808080"/>
      <w:shd w:val="clear" w:color="auto" w:fill="E6E6E6"/>
    </w:rPr>
  </w:style>
  <w:style w:type="paragraph" w:styleId="Caption">
    <w:name w:val="caption"/>
    <w:basedOn w:val="Normal"/>
    <w:next w:val="Normal"/>
    <w:uiPriority w:val="35"/>
    <w:unhideWhenUsed/>
    <w:qFormat/>
    <w:rsid w:val="0012441A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65C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5C0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65C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5C0D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BE3517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839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39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393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39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393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39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937"/>
    <w:rPr>
      <w:rFonts w:ascii="Segoe UI" w:eastAsia="Times New Roman" w:hAnsi="Segoe UI" w:cs="Segoe UI"/>
      <w:sz w:val="18"/>
      <w:szCs w:val="18"/>
    </w:rPr>
  </w:style>
  <w:style w:type="character" w:customStyle="1" w:styleId="numbercell">
    <w:name w:val="numbercell"/>
    <w:basedOn w:val="DefaultParagraphFont"/>
    <w:rsid w:val="000F147D"/>
  </w:style>
  <w:style w:type="table" w:styleId="TableGrid">
    <w:name w:val="Table Grid"/>
    <w:basedOn w:val="TableNormal"/>
    <w:uiPriority w:val="39"/>
    <w:rsid w:val="00F75F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20099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47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16A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92EA6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92EA6"/>
    <w:rPr>
      <w:color w:val="808080"/>
      <w:shd w:val="clear" w:color="auto" w:fill="E6E6E6"/>
    </w:rPr>
  </w:style>
  <w:style w:type="paragraph" w:styleId="Caption">
    <w:name w:val="caption"/>
    <w:basedOn w:val="Normal"/>
    <w:next w:val="Normal"/>
    <w:uiPriority w:val="35"/>
    <w:unhideWhenUsed/>
    <w:qFormat/>
    <w:rsid w:val="0012441A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65C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5C0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65C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5C0D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BE3517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839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39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393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39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393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39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937"/>
    <w:rPr>
      <w:rFonts w:ascii="Segoe UI" w:eastAsia="Times New Roman" w:hAnsi="Segoe UI" w:cs="Segoe UI"/>
      <w:sz w:val="18"/>
      <w:szCs w:val="18"/>
    </w:rPr>
  </w:style>
  <w:style w:type="character" w:customStyle="1" w:styleId="numbercell">
    <w:name w:val="numbercell"/>
    <w:basedOn w:val="DefaultParagraphFont"/>
    <w:rsid w:val="000F147D"/>
  </w:style>
  <w:style w:type="table" w:styleId="TableGrid">
    <w:name w:val="Table Grid"/>
    <w:basedOn w:val="TableNormal"/>
    <w:uiPriority w:val="39"/>
    <w:rsid w:val="00F75F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2009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84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8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1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2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7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5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AFC7C37D2FE91409A88C8034F7A4134" ma:contentTypeVersion="4" ma:contentTypeDescription="Ein neues Dokument erstellen." ma:contentTypeScope="" ma:versionID="c5136133fa7e5a8bb070bb8479a51274">
  <xsd:schema xmlns:xsd="http://www.w3.org/2001/XMLSchema" xmlns:xs="http://www.w3.org/2001/XMLSchema" xmlns:p="http://schemas.microsoft.com/office/2006/metadata/properties" xmlns:ns2="bea5f01d-d899-49ae-a7ed-6f6f1c861d3d" targetNamespace="http://schemas.microsoft.com/office/2006/metadata/properties" ma:root="true" ma:fieldsID="6539d78da95e98f61777b1840016aa97" ns2:_="">
    <xsd:import namespace="bea5f01d-d899-49ae-a7ed-6f6f1c861d3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a5f01d-d899-49ae-a7ed-6f6f1c861d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8C299AA-DA83-4991-8AC5-9AB6107B653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F14CD13-F95A-4564-80B2-F9AA3947B9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a5f01d-d899-49ae-a7ed-6f6f1c861d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221C8D9-E6AE-4E9C-949F-CA4770166A1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7DBD5F2-7086-4B68-ABFC-F38C2C9B3A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5</Words>
  <Characters>1099</Characters>
  <Application>Microsoft Office Word</Application>
  <DocSecurity>0</DocSecurity>
  <Lines>109</Lines>
  <Paragraphs>9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G3646</cp:lastModifiedBy>
  <cp:revision>18</cp:revision>
  <dcterms:created xsi:type="dcterms:W3CDTF">2020-05-04T10:08:00Z</dcterms:created>
  <dcterms:modified xsi:type="dcterms:W3CDTF">2020-11-04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mc-health-services-research</vt:lpwstr>
  </property>
  <property fmtid="{D5CDD505-2E9C-101B-9397-08002B2CF9AE}" pid="9" name="Mendeley Recent Style Name 3_1">
    <vt:lpwstr>BMC Health Services Research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public-health</vt:lpwstr>
  </property>
  <property fmtid="{D5CDD505-2E9C-101B-9397-08002B2CF9AE}" pid="15" name="Mendeley Recent Style Name 6_1">
    <vt:lpwstr>International Journal of Public Health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  <property fmtid="{D5CDD505-2E9C-101B-9397-08002B2CF9AE}" pid="22" name="Mendeley Citation Style_1">
    <vt:lpwstr>http://www.zotero.org/styles/international-journal-of-public-health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57255b7e-9f98-3f98-8a7a-2f523c90d647</vt:lpwstr>
  </property>
  <property fmtid="{D5CDD505-2E9C-101B-9397-08002B2CF9AE}" pid="25" name="ContentTypeId">
    <vt:lpwstr>0x010100FAFC7C37D2FE91409A88C8034F7A4134</vt:lpwstr>
  </property>
</Properties>
</file>